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56BD1" w14:textId="421E53DC" w:rsidR="00967461" w:rsidRDefault="00967461" w:rsidP="0033790E">
      <w:pPr>
        <w:jc w:val="center"/>
        <w:rPr>
          <w:b/>
        </w:rPr>
      </w:pPr>
      <w:r w:rsidRPr="00967461">
        <w:rPr>
          <w:b/>
        </w:rPr>
        <w:t>Supplementary material</w:t>
      </w:r>
    </w:p>
    <w:p w14:paraId="2083F6AA" w14:textId="019AA623" w:rsidR="0033790E" w:rsidRDefault="0033790E" w:rsidP="0033790E">
      <w:pPr>
        <w:jc w:val="center"/>
        <w:rPr>
          <w:b/>
        </w:rPr>
      </w:pPr>
    </w:p>
    <w:p w14:paraId="75C3D5A9" w14:textId="77777777" w:rsidR="0033790E" w:rsidRDefault="0033790E" w:rsidP="0033790E">
      <w:pPr>
        <w:spacing w:line="480" w:lineRule="auto"/>
        <w:jc w:val="center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Reliability, usability and identified need for home-based </w:t>
      </w:r>
      <w:proofErr w:type="spellStart"/>
      <w:r>
        <w:rPr>
          <w:rFonts w:ascii="Arial" w:hAnsi="Arial" w:cs="Arial"/>
          <w:b/>
          <w:i/>
          <w:sz w:val="20"/>
          <w:szCs w:val="20"/>
        </w:rPr>
        <w:t>cardiometabolic</w:t>
      </w:r>
      <w:proofErr w:type="spellEnd"/>
      <w:r>
        <w:rPr>
          <w:rFonts w:ascii="Arial" w:hAnsi="Arial" w:cs="Arial"/>
          <w:b/>
          <w:i/>
          <w:sz w:val="20"/>
          <w:szCs w:val="20"/>
        </w:rPr>
        <w:t xml:space="preserve"> health self-assessment</w:t>
      </w:r>
      <w:r w:rsidRPr="00482BC4"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i/>
          <w:sz w:val="20"/>
          <w:szCs w:val="20"/>
        </w:rPr>
        <w:t xml:space="preserve">during the COVID-19 pandemic </w:t>
      </w:r>
      <w:r w:rsidRPr="00271D9A">
        <w:rPr>
          <w:rFonts w:ascii="Arial" w:hAnsi="Arial" w:cs="Arial"/>
          <w:b/>
          <w:i/>
          <w:sz w:val="20"/>
          <w:szCs w:val="20"/>
        </w:rPr>
        <w:t>in Soweto, South Africa</w:t>
      </w:r>
    </w:p>
    <w:p w14:paraId="24E4400B" w14:textId="0327B7D4" w:rsidR="0033790E" w:rsidRDefault="0033790E" w:rsidP="0033790E">
      <w:pPr>
        <w:jc w:val="center"/>
        <w:rPr>
          <w:b/>
        </w:rPr>
      </w:pPr>
      <w:r w:rsidRPr="00F6464D">
        <w:rPr>
          <w:b/>
        </w:rPr>
        <w:t xml:space="preserve">Authors: </w:t>
      </w:r>
      <w:r>
        <w:t xml:space="preserve">Clara Calvert, Andrea Kolkenbeck-Ruh, Simone H Crouch, </w:t>
      </w:r>
      <w:proofErr w:type="spellStart"/>
      <w:r>
        <w:t>Larske</w:t>
      </w:r>
      <w:proofErr w:type="spellEnd"/>
      <w:r>
        <w:t xml:space="preserve"> M </w:t>
      </w:r>
      <w:proofErr w:type="spellStart"/>
      <w:r>
        <w:t>Soepnel</w:t>
      </w:r>
      <w:proofErr w:type="spellEnd"/>
      <w:r>
        <w:t>, Lisa J Ware</w:t>
      </w:r>
    </w:p>
    <w:p w14:paraId="17B7380E" w14:textId="77777777" w:rsidR="00967461" w:rsidRDefault="00967461">
      <w:pPr>
        <w:rPr>
          <w:b/>
        </w:rPr>
      </w:pPr>
      <w:r>
        <w:rPr>
          <w:b/>
        </w:rPr>
        <w:br w:type="page"/>
      </w:r>
    </w:p>
    <w:p w14:paraId="20ED1602" w14:textId="77777777" w:rsidR="00710394" w:rsidRDefault="00710394" w:rsidP="00967461">
      <w:pPr>
        <w:jc w:val="center"/>
        <w:rPr>
          <w:b/>
        </w:rPr>
        <w:sectPr w:rsidR="007103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089A984F" w14:textId="24B1C51E" w:rsidR="00CF7118" w:rsidRDefault="008D6CFD" w:rsidP="00CF7118">
      <w:pPr>
        <w:keepNext/>
        <w:jc w:val="center"/>
      </w:pPr>
      <w:r w:rsidRPr="008D6CFD">
        <w:rPr>
          <w:noProof/>
          <w:lang w:eastAsia="en-GB"/>
        </w:rPr>
        <w:lastRenderedPageBreak/>
        <w:drawing>
          <wp:inline distT="0" distB="0" distL="0" distR="0" wp14:anchorId="53ADFC88" wp14:editId="3C41BC38">
            <wp:extent cx="7139386" cy="5194300"/>
            <wp:effectExtent l="0" t="0" r="4445" b="6350"/>
            <wp:docPr id="3" name="Picture 3" descr="C:\Users\eideccal\Desktop\Hypertension_project\Analysis\combined_scatterplots_fit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ideccal\Desktop\Hypertension_project\Analysis\combined_scatterplots_fit_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2369" cy="519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FF01F" w14:textId="02E1CBBE" w:rsidR="00967461" w:rsidRPr="00967461" w:rsidRDefault="00CF7118" w:rsidP="00601B9D">
      <w:pPr>
        <w:pStyle w:val="Caption"/>
        <w:jc w:val="center"/>
        <w:rPr>
          <w:b/>
        </w:rPr>
      </w:pPr>
      <w:r>
        <w:t xml:space="preserve">Supplementary Figure </w:t>
      </w:r>
      <w:r w:rsidR="0033790E">
        <w:fldChar w:fldCharType="begin"/>
      </w:r>
      <w:r w:rsidR="0033790E">
        <w:instrText xml:space="preserve"> SEQ Supplementary_Figure \* ARABIC </w:instrText>
      </w:r>
      <w:r w:rsidR="0033790E">
        <w:fldChar w:fldCharType="separate"/>
      </w:r>
      <w:r>
        <w:t>1</w:t>
      </w:r>
      <w:r w:rsidR="0033790E">
        <w:fldChar w:fldCharType="end"/>
      </w:r>
      <w:r>
        <w:t xml:space="preserve">: </w:t>
      </w:r>
      <w:r w:rsidRPr="00CF7118">
        <w:t xml:space="preserve">Scatterplot of the </w:t>
      </w:r>
      <w:r>
        <w:t xml:space="preserve">self-measurement and Health Advocate measurement with line indicating unity </w:t>
      </w:r>
      <w:r w:rsidRPr="00CF7118">
        <w:t>in black</w:t>
      </w:r>
      <w:r>
        <w:t xml:space="preserve"> and fitted line in dashed grey</w:t>
      </w:r>
    </w:p>
    <w:sectPr w:rsidR="00967461" w:rsidRPr="00967461" w:rsidSect="009674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D07BC"/>
    <w:multiLevelType w:val="hybridMultilevel"/>
    <w:tmpl w:val="F9B8C8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530C1B"/>
    <w:multiLevelType w:val="hybridMultilevel"/>
    <w:tmpl w:val="632270B6"/>
    <w:lvl w:ilvl="0" w:tplc="B19E86D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DBC"/>
    <w:rsid w:val="0003567C"/>
    <w:rsid w:val="0004285A"/>
    <w:rsid w:val="00052398"/>
    <w:rsid w:val="000920AE"/>
    <w:rsid w:val="00097A62"/>
    <w:rsid w:val="001126EB"/>
    <w:rsid w:val="001931F7"/>
    <w:rsid w:val="00212E82"/>
    <w:rsid w:val="00293FBA"/>
    <w:rsid w:val="002A2F51"/>
    <w:rsid w:val="0031457D"/>
    <w:rsid w:val="0033790E"/>
    <w:rsid w:val="0034769C"/>
    <w:rsid w:val="00376DD2"/>
    <w:rsid w:val="003B6273"/>
    <w:rsid w:val="003D3726"/>
    <w:rsid w:val="00433D69"/>
    <w:rsid w:val="004430E2"/>
    <w:rsid w:val="004A136A"/>
    <w:rsid w:val="004A62D1"/>
    <w:rsid w:val="004A7BF1"/>
    <w:rsid w:val="00552D5D"/>
    <w:rsid w:val="0060094E"/>
    <w:rsid w:val="00601B9D"/>
    <w:rsid w:val="006844C3"/>
    <w:rsid w:val="006B395A"/>
    <w:rsid w:val="006E2659"/>
    <w:rsid w:val="006E591C"/>
    <w:rsid w:val="00710394"/>
    <w:rsid w:val="00770240"/>
    <w:rsid w:val="007921DE"/>
    <w:rsid w:val="007A0B88"/>
    <w:rsid w:val="007F7141"/>
    <w:rsid w:val="00833938"/>
    <w:rsid w:val="00841EDD"/>
    <w:rsid w:val="008C37A3"/>
    <w:rsid w:val="008D6CFD"/>
    <w:rsid w:val="00947A4F"/>
    <w:rsid w:val="00967461"/>
    <w:rsid w:val="0098734E"/>
    <w:rsid w:val="00993DBC"/>
    <w:rsid w:val="009B1291"/>
    <w:rsid w:val="009E1894"/>
    <w:rsid w:val="00A37AC2"/>
    <w:rsid w:val="00A741A2"/>
    <w:rsid w:val="00A87470"/>
    <w:rsid w:val="00AC57F3"/>
    <w:rsid w:val="00B26D21"/>
    <w:rsid w:val="00C04DBE"/>
    <w:rsid w:val="00C3138A"/>
    <w:rsid w:val="00C95852"/>
    <w:rsid w:val="00CB2CC6"/>
    <w:rsid w:val="00CF7118"/>
    <w:rsid w:val="00D20518"/>
    <w:rsid w:val="00D2702C"/>
    <w:rsid w:val="00D436C7"/>
    <w:rsid w:val="00D46223"/>
    <w:rsid w:val="00D80B7F"/>
    <w:rsid w:val="00DC3A7C"/>
    <w:rsid w:val="00DE796A"/>
    <w:rsid w:val="00E218C6"/>
    <w:rsid w:val="00E25EBB"/>
    <w:rsid w:val="00E30404"/>
    <w:rsid w:val="00E4035A"/>
    <w:rsid w:val="00E635B0"/>
    <w:rsid w:val="00EA11C6"/>
    <w:rsid w:val="00F546E5"/>
    <w:rsid w:val="00FC6C5F"/>
    <w:rsid w:val="00FF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4B7D"/>
  <w15:chartTrackingRefBased/>
  <w15:docId w15:val="{386D2CFC-E0B4-4C2C-A96A-9ED09420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D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6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3A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9674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8944D-C2BA-4CED-A36E-0EDCF5437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alvert</dc:creator>
  <cp:keywords/>
  <dc:description/>
  <cp:lastModifiedBy>Clara Calvert</cp:lastModifiedBy>
  <cp:revision>2</cp:revision>
  <dcterms:created xsi:type="dcterms:W3CDTF">2022-04-04T08:10:00Z</dcterms:created>
  <dcterms:modified xsi:type="dcterms:W3CDTF">2022-04-04T08:10:00Z</dcterms:modified>
</cp:coreProperties>
</file>